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78E33" w14:textId="7A15B93B" w:rsidR="009848B0" w:rsidRPr="003D1083" w:rsidRDefault="00E6574C" w:rsidP="009848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9848B0" w:rsidRPr="003D10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848B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04FF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9848B0" w:rsidRPr="003D10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848B0" w:rsidRPr="00E6574C">
        <w:rPr>
          <w:rFonts w:ascii="Times New Roman" w:hAnsi="Times New Roman" w:cs="Times New Roman"/>
          <w:sz w:val="24"/>
          <w:szCs w:val="24"/>
          <w:lang w:val="en-US"/>
        </w:rPr>
        <w:t>List of plasmids used in this work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47"/>
        <w:gridCol w:w="1952"/>
        <w:gridCol w:w="3209"/>
        <w:gridCol w:w="1508"/>
      </w:tblGrid>
      <w:tr w:rsidR="009848B0" w:rsidRPr="009848B0" w14:paraId="59929F0C" w14:textId="77777777" w:rsidTr="00B5662E">
        <w:tc>
          <w:tcPr>
            <w:tcW w:w="2347" w:type="dxa"/>
          </w:tcPr>
          <w:p w14:paraId="4866EDDA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1952" w:type="dxa"/>
          </w:tcPr>
          <w:p w14:paraId="2FBFAE4C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3209" w:type="dxa"/>
          </w:tcPr>
          <w:p w14:paraId="678E6057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evant properties</w:t>
            </w:r>
          </w:p>
        </w:tc>
        <w:tc>
          <w:tcPr>
            <w:tcW w:w="1508" w:type="dxa"/>
          </w:tcPr>
          <w:p w14:paraId="5C12D56D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 or Reference</w:t>
            </w:r>
          </w:p>
        </w:tc>
      </w:tr>
      <w:tr w:rsidR="009848B0" w:rsidRPr="009848B0" w14:paraId="2E22E373" w14:textId="77777777" w:rsidTr="00B5662E">
        <w:tc>
          <w:tcPr>
            <w:tcW w:w="2347" w:type="dxa"/>
          </w:tcPr>
          <w:p w14:paraId="68EC7123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1</w:t>
            </w:r>
          </w:p>
        </w:tc>
        <w:tc>
          <w:tcPr>
            <w:tcW w:w="1952" w:type="dxa"/>
          </w:tcPr>
          <w:p w14:paraId="51BD4D7D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romycin</w:t>
            </w:r>
          </w:p>
        </w:tc>
        <w:tc>
          <w:tcPr>
            <w:tcW w:w="3209" w:type="dxa"/>
          </w:tcPr>
          <w:p w14:paraId="6652A553" w14:textId="362398E9" w:rsidR="009848B0" w:rsidRPr="009848B0" w:rsidRDefault="00897FE3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plasmid c</w:t>
            </w:r>
            <w:r w:rsidR="009848B0"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ains a temperature sensitive origin of repli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GBS</w:t>
            </w:r>
            <w:r w:rsidR="009848B0"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 ColE1 origin of replicati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="009848B0"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848B0" w:rsidRPr="00984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.</w:t>
            </w:r>
            <w:proofErr w:type="gramEnd"/>
            <w:r w:rsidR="009848B0" w:rsidRPr="00984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508" w:type="dxa"/>
          </w:tcPr>
          <w:p w14:paraId="0B9D5718" w14:textId="4BF19BE9" w:rsidR="009848B0" w:rsidRPr="009848B0" w:rsidRDefault="00B5662E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D23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HaRrub17","properties":{"formattedCitation":"(Devaux et al., 2018)","plainCitation":"(Devaux et al., 2018)","noteIndex":0},"citationItems":[{"id":347,"uris":["http://zotero.org/users/local/nDZUe5Y1/items/ZN5XDHFV"],"uri":["http://zotero.org/users/local/nDZUe5Y1/items/ZN5XDHFV"],"itemData":{"id":347,"type":"article-journal","container-title":"PLOS Genetics","DOI":"10.1371/journal.pgen.1007342","ISSN":"1553-7404","issue":"4","journalAbbreviation":"PLoS Genet","language":"en","page":"e1007342","source":"DOI.org (Crossref)","title":"Cyclic di-AMP regulation of osmotic homeostasis is essential in Group B Streptococcus","volume":"14","author":[{"family":"Devaux","given":"Laura"},{"family":"Sleiman","given":"Dona"},{"family":"Mazzuoli","given":"Maria-Vittoria"},{"family":"Gominet","given":"Myriam"},{"family":"Lanotte","given":"Philippe"},{"family":"Trieu-Cuot","given":"Patrick"},{"family":"Kaminski","given":"Pierre-Alexandre"},{"family":"Firon","given":"Arnaud"}],"editor":[{"family":"Kearns","given":"Daniel B."}],"issued":{"date-parts":[["2018",4,16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D23A7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Devaux et al., 2018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9848B0" w:rsidRPr="009848B0" w14:paraId="6777A4F8" w14:textId="77777777" w:rsidTr="00B5662E">
        <w:tc>
          <w:tcPr>
            <w:tcW w:w="2347" w:type="dxa"/>
          </w:tcPr>
          <w:p w14:paraId="0B7C814E" w14:textId="1D65C6D8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1-</w:t>
            </w:r>
            <w:r w:rsidR="00052CED">
              <w:rPr>
                <w:rFonts w:ascii="Symbol" w:hAnsi="Symbol" w:cs="Times New Roman"/>
                <w:sz w:val="24"/>
                <w:szCs w:val="24"/>
                <w:lang w:val="en-US"/>
              </w:rPr>
              <w:t>D</w:t>
            </w:r>
            <w:proofErr w:type="spellStart"/>
            <w:r w:rsidRPr="00984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dY</w:t>
            </w:r>
            <w:proofErr w:type="spellEnd"/>
          </w:p>
        </w:tc>
        <w:tc>
          <w:tcPr>
            <w:tcW w:w="1952" w:type="dxa"/>
          </w:tcPr>
          <w:p w14:paraId="42794E99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romycin</w:t>
            </w:r>
          </w:p>
        </w:tc>
        <w:tc>
          <w:tcPr>
            <w:tcW w:w="3209" w:type="dxa"/>
          </w:tcPr>
          <w:p w14:paraId="42C92570" w14:textId="1347C386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G1 </w:t>
            </w:r>
            <w:r w:rsidR="00897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ying</w:t>
            </w: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proofErr w:type="spellStart"/>
            <w:r w:rsidRPr="00984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dY</w:t>
            </w:r>
            <w:proofErr w:type="spellEnd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cassette</w:t>
            </w:r>
          </w:p>
        </w:tc>
        <w:tc>
          <w:tcPr>
            <w:tcW w:w="1508" w:type="dxa"/>
          </w:tcPr>
          <w:p w14:paraId="39AE1C12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9848B0" w:rsidRPr="009848B0" w14:paraId="229E05D2" w14:textId="77777777" w:rsidTr="00B5662E">
        <w:tc>
          <w:tcPr>
            <w:tcW w:w="2347" w:type="dxa"/>
          </w:tcPr>
          <w:p w14:paraId="7400B467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CVΩP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tet</w:t>
            </w:r>
            <w:proofErr w:type="spellEnd"/>
          </w:p>
        </w:tc>
        <w:tc>
          <w:tcPr>
            <w:tcW w:w="1952" w:type="dxa"/>
          </w:tcPr>
          <w:p w14:paraId="5A15CC5A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amycin/ Erythromycin</w:t>
            </w:r>
          </w:p>
        </w:tc>
        <w:tc>
          <w:tcPr>
            <w:tcW w:w="3209" w:type="dxa"/>
          </w:tcPr>
          <w:p w14:paraId="114D7922" w14:textId="7906C2D7" w:rsidR="009848B0" w:rsidRPr="009848B0" w:rsidRDefault="009848B0" w:rsidP="008B0C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S expression vector</w:t>
            </w:r>
            <w:r w:rsidR="00355F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rying a</w:t>
            </w: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titutive </w:t>
            </w:r>
            <w:proofErr w:type="spellStart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9848B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et</w:t>
            </w:r>
            <w:proofErr w:type="spellEnd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</w:p>
        </w:tc>
        <w:tc>
          <w:tcPr>
            <w:tcW w:w="1508" w:type="dxa"/>
          </w:tcPr>
          <w:p w14:paraId="642CB80F" w14:textId="303E1B57" w:rsidR="009848B0" w:rsidRPr="009848B0" w:rsidRDefault="00B5662E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D23A7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ZOTERO_ITEM CSL_CITATION {"citationID":"ZtMxdYiv","properties":{"formattedCitation":"(Firon et al., 2013)","plainCitation":"(Firon et al., 2013)","noteIndex":0},"citationItems":[{"id":349,"uris":["http://zotero.org/users/local/nDZUe5Y1/items/PHIH8V7V"],"uri":["http://zotero.org/users/local/nDZUe5Y1/items/PHIH8V7V"],"itemData":{"id":349,"type":"article-journal","container-title":"PLoS Pathogens","DOI":"10.1371/journal.ppat.1003179","ISSN":"1553-7374","issue":"2","journalAbbreviation":"PLoS Pathog","language":"en","page":"e1003179","source":"DOI.org (Crossref)","title":"The Abi-domain Protein Abx1 Interacts with the CovS Histidine Kinase to Control Virulence Gene Expression in Group B Streptococcus","volume":"9","author":[{"family":"Firon","given":"Arnaud"},{"family":"Tazi","given":"Asmaa"},{"family":"Da Cunha","given":"Violette"},{"family":"Brinster","given":"Sophie"},{"family":"Sauvage","given":"Elisabeth"},{"family":"Dramsi","given":"Shaynoor"},{"family":"Golenbock","given":"Douglas T."},{"family":"Glaser","given":"Philippe"},{"family":"Poyart","given":"Claire"},{"family":"Trieu-Cuot","given":"Patrick"}],"editor":[{"family":"May","given":"Robin Charles"}],"issued":{"date-parts":[["2013",2,21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D23A76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Firon et al., 2013)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9848B0" w:rsidRPr="009848B0" w14:paraId="2E864AE1" w14:textId="77777777" w:rsidTr="00B5662E">
        <w:tc>
          <w:tcPr>
            <w:tcW w:w="2347" w:type="dxa"/>
          </w:tcPr>
          <w:p w14:paraId="2352121F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CVΩP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tet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_</w:t>
            </w:r>
            <w:r w:rsidRPr="009848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odY</w:t>
            </w:r>
            <w:proofErr w:type="spellEnd"/>
          </w:p>
        </w:tc>
        <w:tc>
          <w:tcPr>
            <w:tcW w:w="1952" w:type="dxa"/>
          </w:tcPr>
          <w:p w14:paraId="1E8DF805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amycin/ Erythromycin</w:t>
            </w:r>
          </w:p>
        </w:tc>
        <w:tc>
          <w:tcPr>
            <w:tcW w:w="3209" w:type="dxa"/>
          </w:tcPr>
          <w:p w14:paraId="4770999A" w14:textId="5C53523F" w:rsidR="009848B0" w:rsidRPr="009848B0" w:rsidRDefault="009848B0" w:rsidP="008B0C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Ω</w:t>
            </w:r>
            <w:proofErr w:type="spellStart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9848B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et</w:t>
            </w:r>
            <w:proofErr w:type="spellEnd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aining the full length </w:t>
            </w:r>
            <w:proofErr w:type="spellStart"/>
            <w:r w:rsidRPr="00984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dY</w:t>
            </w:r>
            <w:proofErr w:type="spellEnd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F </w:t>
            </w:r>
            <w:r w:rsidR="00EF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ned between</w:t>
            </w: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proofErr w:type="spellStart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mHI</w:t>
            </w:r>
            <w:proofErr w:type="spellEnd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tI</w:t>
            </w:r>
            <w:proofErr w:type="spellEnd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triction </w:t>
            </w: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  <w:r w:rsidR="00EF3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508" w:type="dxa"/>
          </w:tcPr>
          <w:p w14:paraId="45C19537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9848B0" w:rsidRPr="009848B0" w14:paraId="76E697A6" w14:textId="77777777" w:rsidTr="00B5662E">
        <w:tc>
          <w:tcPr>
            <w:tcW w:w="2347" w:type="dxa"/>
          </w:tcPr>
          <w:p w14:paraId="70F362CA" w14:textId="2E9B2E6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CV</w:t>
            </w:r>
            <w:r w:rsidR="003F3E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9848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acZ</w:t>
            </w:r>
            <w:proofErr w:type="spellEnd"/>
          </w:p>
        </w:tc>
        <w:tc>
          <w:tcPr>
            <w:tcW w:w="1952" w:type="dxa"/>
          </w:tcPr>
          <w:p w14:paraId="4421E368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amycin/ Erythromycin</w:t>
            </w:r>
          </w:p>
        </w:tc>
        <w:tc>
          <w:tcPr>
            <w:tcW w:w="3209" w:type="dxa"/>
          </w:tcPr>
          <w:p w14:paraId="631DE8B7" w14:textId="0A6D2D69" w:rsidR="006C7999" w:rsidRPr="009848B0" w:rsidRDefault="006C7999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9848B0"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ctor </w:t>
            </w:r>
            <w:r w:rsidRPr="006C79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 construction of transcriptional fusions to β-galactosidase in Gram-positive bacteria</w:t>
            </w:r>
          </w:p>
        </w:tc>
        <w:tc>
          <w:tcPr>
            <w:tcW w:w="1508" w:type="dxa"/>
          </w:tcPr>
          <w:p w14:paraId="0D75AFD1" w14:textId="2E53AFFE" w:rsidR="009848B0" w:rsidRPr="00B5662E" w:rsidRDefault="00B5662E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D23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9lIPUBST","properties":{"formattedCitation":"(Poyart and Trieu-Cuot, 2006)","plainCitation":"(Poyart and Trieu-Cuot, 2006)","noteIndex":0},"citationItems":[{"id":171,"uris":["http://zotero.org/users/local/nDZUe5Y1/items/6QWFC84Z"],"uri":["http://zotero.org/users/local/nDZUe5Y1/items/6QWFC84Z"],"itemData":{"id":171,"type":"article-journal","container-title":"FEMS Microbiology Letters","DOI":"10.1111/j.1574-6968.1997.tb12726.x","ISSN":"03781097","issue":"2","language":"en","page":"193-198","source":"DOI.org (Crossref)","title":"A broad-host-range mobilizable shuttle vector for the construction of transcriptional fusions to β-galactosidase in Gram-positive bacteria","volume":"156","author":[{"family":"Poyart","given":"Claire"},{"family":"Trieu-Cuot","given":"Patrick"}],"issued":{"date-parts":[["2006",1,17]]}}}],"schema":"https://github.com/citation-style-language/schema/raw/master/csl-citation.json"} </w:instrText>
            </w:r>
            <w:r w:rsidRPr="00B56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D23A7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Poyart and Trieu-Cuot, 2006)</w:t>
            </w:r>
            <w:r w:rsidRPr="00B56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9848B0" w:rsidRPr="009848B0" w14:paraId="31C6134C" w14:textId="77777777" w:rsidTr="00B5662E">
        <w:tc>
          <w:tcPr>
            <w:tcW w:w="2347" w:type="dxa"/>
          </w:tcPr>
          <w:p w14:paraId="0754BA63" w14:textId="124FE230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CV</w:t>
            </w:r>
            <w:r w:rsidR="003F3E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A95A3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acZ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_</w:t>
            </w:r>
            <w:r w:rsidRPr="009848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ivKp2</w:t>
            </w:r>
            <w:r w:rsidR="00A42E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2</w:t>
            </w:r>
            <w:r w:rsidRPr="009848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952" w:type="dxa"/>
          </w:tcPr>
          <w:p w14:paraId="587F1DD6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amycin/ Erythromycin</w:t>
            </w:r>
          </w:p>
        </w:tc>
        <w:tc>
          <w:tcPr>
            <w:tcW w:w="3209" w:type="dxa"/>
          </w:tcPr>
          <w:p w14:paraId="1FA88B96" w14:textId="2CE53938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TCV</w:t>
            </w:r>
            <w:proofErr w:type="spellEnd"/>
            <w:r w:rsidR="003F3E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-</w:t>
            </w:r>
            <w:r w:rsidRPr="00A95A3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lacZ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F23F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carrying 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 220 bp </w:t>
            </w:r>
            <w:r w:rsidR="00F23F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sequence which comprises the regulatory region of the </w:t>
            </w:r>
            <w:proofErr w:type="spellStart"/>
            <w:r w:rsidRPr="009848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livK</w:t>
            </w:r>
            <w:proofErr w:type="spellEnd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gen</w:t>
            </w:r>
            <w:r w:rsidR="00F23F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e cloned between the </w:t>
            </w:r>
            <w:proofErr w:type="spellStart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coRI</w:t>
            </w:r>
            <w:proofErr w:type="spellEnd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/</w:t>
            </w:r>
            <w:proofErr w:type="spellStart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BamHI</w:t>
            </w:r>
            <w:proofErr w:type="spellEnd"/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F23F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restriction 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ite</w:t>
            </w:r>
            <w:r w:rsidR="00F23F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F23F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f the plasmid.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508" w:type="dxa"/>
          </w:tcPr>
          <w:p w14:paraId="1FFFC21A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9848B0" w:rsidRPr="009848B0" w14:paraId="1A081806" w14:textId="77777777" w:rsidTr="00B5662E">
        <w:tc>
          <w:tcPr>
            <w:tcW w:w="2347" w:type="dxa"/>
          </w:tcPr>
          <w:p w14:paraId="16DF18C3" w14:textId="1DA50AD4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CV</w:t>
            </w:r>
            <w:r w:rsidR="003F3E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A95A3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acZ</w:t>
            </w: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_</w:t>
            </w:r>
            <w:r w:rsidRPr="009848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ivKp1-2</w:t>
            </w:r>
            <w:r w:rsidR="00A42EF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2</w:t>
            </w:r>
            <w:r w:rsidRPr="009848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952" w:type="dxa"/>
          </w:tcPr>
          <w:p w14:paraId="07C5B5A1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amycin/ Erythromycin</w:t>
            </w:r>
          </w:p>
        </w:tc>
        <w:tc>
          <w:tcPr>
            <w:tcW w:w="3209" w:type="dxa"/>
          </w:tcPr>
          <w:p w14:paraId="46D58B39" w14:textId="5F9D341E" w:rsidR="009848B0" w:rsidRPr="009848B0" w:rsidRDefault="00F23F69" w:rsidP="008B0C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3F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TCV</w:t>
            </w:r>
            <w:r w:rsidR="003F3E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-</w:t>
            </w:r>
            <w:r w:rsidRPr="00A95A3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lacZ</w:t>
            </w:r>
            <w:r w:rsidRPr="00F23F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_</w:t>
            </w:r>
            <w:r w:rsidRPr="00F23F6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livKp220</w:t>
            </w:r>
            <w:r w:rsidR="009848B0"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carrying 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double </w:t>
            </w:r>
            <w:r w:rsidR="009C569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nucleotide substitution mut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in one of the tw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od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motifs </w:t>
            </w:r>
            <w:r w:rsidR="009C569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locat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upstream of </w:t>
            </w:r>
            <w:proofErr w:type="spellStart"/>
            <w:r w:rsidRPr="00F23F6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liv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. </w:t>
            </w:r>
          </w:p>
        </w:tc>
        <w:tc>
          <w:tcPr>
            <w:tcW w:w="1508" w:type="dxa"/>
          </w:tcPr>
          <w:p w14:paraId="094AEA38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9848B0" w:rsidRPr="009848B0" w14:paraId="7EF7CEBC" w14:textId="77777777" w:rsidTr="00B5662E">
        <w:tc>
          <w:tcPr>
            <w:tcW w:w="2347" w:type="dxa"/>
          </w:tcPr>
          <w:p w14:paraId="438E6211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T28a</w:t>
            </w:r>
          </w:p>
        </w:tc>
        <w:tc>
          <w:tcPr>
            <w:tcW w:w="1952" w:type="dxa"/>
          </w:tcPr>
          <w:p w14:paraId="4854EF61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amycin</w:t>
            </w:r>
          </w:p>
        </w:tc>
        <w:tc>
          <w:tcPr>
            <w:tcW w:w="3209" w:type="dxa"/>
          </w:tcPr>
          <w:p w14:paraId="7D7047D5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8" w:type="dxa"/>
          </w:tcPr>
          <w:p w14:paraId="5780B049" w14:textId="133AEBAF" w:rsidR="009848B0" w:rsidRPr="009848B0" w:rsidRDefault="00B5662E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gen</w:t>
            </w:r>
            <w:proofErr w:type="spellEnd"/>
          </w:p>
        </w:tc>
      </w:tr>
      <w:tr w:rsidR="009848B0" w:rsidRPr="009848B0" w14:paraId="4F5C82E0" w14:textId="77777777" w:rsidTr="00B5662E">
        <w:tc>
          <w:tcPr>
            <w:tcW w:w="2347" w:type="dxa"/>
          </w:tcPr>
          <w:p w14:paraId="03C309EC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T28a-</w:t>
            </w:r>
            <w:r w:rsidRPr="009848B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odY</w:t>
            </w:r>
          </w:p>
        </w:tc>
        <w:tc>
          <w:tcPr>
            <w:tcW w:w="1952" w:type="dxa"/>
          </w:tcPr>
          <w:p w14:paraId="6C604D84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amycin</w:t>
            </w:r>
          </w:p>
        </w:tc>
        <w:tc>
          <w:tcPr>
            <w:tcW w:w="3209" w:type="dxa"/>
          </w:tcPr>
          <w:p w14:paraId="458AB64A" w14:textId="387586F1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848B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ET28a</w:t>
            </w: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D2F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ying</w:t>
            </w: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ll length </w:t>
            </w:r>
            <w:proofErr w:type="spellStart"/>
            <w:r w:rsidRPr="00984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dY</w:t>
            </w:r>
            <w:proofErr w:type="spellEnd"/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F</w:t>
            </w:r>
          </w:p>
        </w:tc>
        <w:tc>
          <w:tcPr>
            <w:tcW w:w="1508" w:type="dxa"/>
          </w:tcPr>
          <w:p w14:paraId="7580201A" w14:textId="77777777" w:rsidR="009848B0" w:rsidRPr="009848B0" w:rsidRDefault="009848B0" w:rsidP="008B0C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14:paraId="4C44DCC3" w14:textId="77777777" w:rsidR="00B5662E" w:rsidRPr="00D23A76" w:rsidRDefault="00B5662E" w:rsidP="009848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27C7B1" w14:textId="77777777" w:rsidR="00D23A76" w:rsidRPr="00D23A76" w:rsidRDefault="00B5662E" w:rsidP="00D23A76">
      <w:pPr>
        <w:pStyle w:val="Bibliografia2"/>
        <w:rPr>
          <w:b w:val="0"/>
          <w:bCs w:val="0"/>
        </w:rPr>
      </w:pPr>
      <w:r w:rsidRPr="00D23A76">
        <w:rPr>
          <w:b w:val="0"/>
          <w:bCs w:val="0"/>
        </w:rPr>
        <w:fldChar w:fldCharType="begin"/>
      </w:r>
      <w:r w:rsidR="00D23A76" w:rsidRPr="00D23A76">
        <w:rPr>
          <w:b w:val="0"/>
          <w:bCs w:val="0"/>
          <w:lang w:val="it-IT"/>
        </w:rPr>
        <w:instrText xml:space="preserve"> ADDIN ZOTERO_BIBL {"uncited":[],"omitted":[],"custom":[]} CSL_BIBLIOGRAPHY </w:instrText>
      </w:r>
      <w:r w:rsidRPr="00D23A76">
        <w:rPr>
          <w:b w:val="0"/>
          <w:bCs w:val="0"/>
        </w:rPr>
        <w:fldChar w:fldCharType="separate"/>
      </w:r>
      <w:r w:rsidR="00D23A76" w:rsidRPr="00D23A76">
        <w:rPr>
          <w:b w:val="0"/>
          <w:bCs w:val="0"/>
          <w:lang w:val="it-IT"/>
        </w:rPr>
        <w:t xml:space="preserve">Devaux, L., Sleiman, D., Mazzuoli, M.-V., Gominet, M., Lanotte, P., Trieu-Cuot, P., et al. </w:t>
      </w:r>
      <w:r w:rsidR="00D23A76" w:rsidRPr="00D23A76">
        <w:rPr>
          <w:b w:val="0"/>
          <w:bCs w:val="0"/>
        </w:rPr>
        <w:t xml:space="preserve">(2018). Cyclic di-AMP regulation of osmotic homeostasis is essential in Group B </w:t>
      </w:r>
      <w:r w:rsidR="00D23A76" w:rsidRPr="00D23A76">
        <w:rPr>
          <w:b w:val="0"/>
          <w:bCs w:val="0"/>
          <w:i/>
          <w:iCs/>
        </w:rPr>
        <w:t>Streptococcus</w:t>
      </w:r>
      <w:r w:rsidR="00D23A76" w:rsidRPr="00D23A76">
        <w:rPr>
          <w:b w:val="0"/>
          <w:bCs w:val="0"/>
        </w:rPr>
        <w:t xml:space="preserve">. </w:t>
      </w:r>
      <w:r w:rsidR="00D23A76" w:rsidRPr="00D23A76">
        <w:rPr>
          <w:b w:val="0"/>
          <w:bCs w:val="0"/>
          <w:i/>
          <w:iCs/>
        </w:rPr>
        <w:t>PLoS Genet</w:t>
      </w:r>
      <w:r w:rsidR="00D23A76" w:rsidRPr="00D23A76">
        <w:rPr>
          <w:b w:val="0"/>
          <w:bCs w:val="0"/>
        </w:rPr>
        <w:t xml:space="preserve"> 14, e1007342. doi:10.1371/journal.pgen.1007342.</w:t>
      </w:r>
    </w:p>
    <w:p w14:paraId="3D2498B5" w14:textId="4DC71CCF" w:rsidR="00D23A76" w:rsidRPr="00D23A76" w:rsidRDefault="00D23A76" w:rsidP="00D23A76">
      <w:pPr>
        <w:pStyle w:val="Bibliografia2"/>
        <w:rPr>
          <w:b w:val="0"/>
          <w:bCs w:val="0"/>
        </w:rPr>
      </w:pPr>
      <w:r w:rsidRPr="00D23A76">
        <w:rPr>
          <w:b w:val="0"/>
          <w:bCs w:val="0"/>
        </w:rPr>
        <w:lastRenderedPageBreak/>
        <w:t xml:space="preserve">Firon, A., Tazi, A., Da Cunha, V., Brinster, S., Sauvage, E., Dramsi, S., et al. (2013). The Abi-domain protein Abx1 interacts with the CovS histidine kinase to control virulence gene expression in group B </w:t>
      </w:r>
      <w:r w:rsidRPr="00D23A76">
        <w:rPr>
          <w:b w:val="0"/>
          <w:bCs w:val="0"/>
          <w:i/>
          <w:iCs/>
        </w:rPr>
        <w:t>Streptococcus</w:t>
      </w:r>
      <w:r w:rsidRPr="00D23A76">
        <w:rPr>
          <w:b w:val="0"/>
          <w:bCs w:val="0"/>
        </w:rPr>
        <w:t xml:space="preserve">. </w:t>
      </w:r>
      <w:r w:rsidRPr="00D23A76">
        <w:rPr>
          <w:b w:val="0"/>
          <w:bCs w:val="0"/>
          <w:i/>
          <w:iCs/>
        </w:rPr>
        <w:t>PLoS Pathog</w:t>
      </w:r>
      <w:r w:rsidRPr="00D23A76">
        <w:rPr>
          <w:b w:val="0"/>
          <w:bCs w:val="0"/>
        </w:rPr>
        <w:t xml:space="preserve"> 9, e1003179. doi:10.1371/journal.ppat.1003179.</w:t>
      </w:r>
    </w:p>
    <w:p w14:paraId="40033590" w14:textId="77777777" w:rsidR="00D23A76" w:rsidRPr="00D23A76" w:rsidRDefault="00D23A76" w:rsidP="00D23A76">
      <w:pPr>
        <w:pStyle w:val="Bibliografia2"/>
        <w:rPr>
          <w:b w:val="0"/>
          <w:bCs w:val="0"/>
        </w:rPr>
      </w:pPr>
      <w:r w:rsidRPr="00D23A76">
        <w:rPr>
          <w:b w:val="0"/>
          <w:bCs w:val="0"/>
        </w:rPr>
        <w:t xml:space="preserve">Poyart, C., and Trieu-Cuot, P. (2006). A broad-host-range mobilizable shuttle vector for the construction of transcriptional fusions to β-galactosidase in Gram-positive bacteria. </w:t>
      </w:r>
      <w:r w:rsidRPr="00D23A76">
        <w:rPr>
          <w:b w:val="0"/>
          <w:bCs w:val="0"/>
          <w:i/>
          <w:iCs/>
        </w:rPr>
        <w:t>FEMS Microbiology Letters</w:t>
      </w:r>
      <w:r w:rsidRPr="00D23A76">
        <w:rPr>
          <w:b w:val="0"/>
          <w:bCs w:val="0"/>
        </w:rPr>
        <w:t xml:space="preserve"> 156, 193–198. doi:10.1111/j.1574-6968.1997.tb12726.x.</w:t>
      </w:r>
    </w:p>
    <w:p w14:paraId="16F0EFDB" w14:textId="40EFA16C" w:rsidR="00B5662E" w:rsidRDefault="00B5662E" w:rsidP="009848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3A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740A9F60" w14:textId="77777777" w:rsidR="00B5662E" w:rsidRDefault="00B5662E" w:rsidP="009848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41238A" w14:textId="77777777" w:rsidR="00B5662E" w:rsidRDefault="00B5662E" w:rsidP="009848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E1F09C" w14:textId="77777777" w:rsidR="00B5662E" w:rsidRDefault="00B5662E" w:rsidP="009848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3EEF00" w14:textId="77777777" w:rsidR="00B5662E" w:rsidRDefault="00B5662E" w:rsidP="009848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15A7EA" w14:textId="3763947D" w:rsidR="009848B0" w:rsidRDefault="009848B0" w:rsidP="009848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083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3C32D66" w14:textId="71B165F0" w:rsidR="00FF2591" w:rsidRDefault="00FF2591" w:rsidP="009848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A097C2" w14:textId="77777777" w:rsidR="00FF2591" w:rsidRPr="003D1083" w:rsidRDefault="00FF2591" w:rsidP="009848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7518AA" w14:textId="77777777" w:rsidR="00D11E2E" w:rsidRDefault="00D11E2E"/>
    <w:sectPr w:rsidR="00D11E2E" w:rsidSect="0067494E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8B0"/>
    <w:rsid w:val="00001EF1"/>
    <w:rsid w:val="000027A1"/>
    <w:rsid w:val="00002831"/>
    <w:rsid w:val="00006741"/>
    <w:rsid w:val="00007A4A"/>
    <w:rsid w:val="00010160"/>
    <w:rsid w:val="000108AA"/>
    <w:rsid w:val="000143C5"/>
    <w:rsid w:val="00020B60"/>
    <w:rsid w:val="0002142E"/>
    <w:rsid w:val="0002240C"/>
    <w:rsid w:val="00023D8E"/>
    <w:rsid w:val="00024189"/>
    <w:rsid w:val="00026474"/>
    <w:rsid w:val="000267C1"/>
    <w:rsid w:val="0002696F"/>
    <w:rsid w:val="000306E2"/>
    <w:rsid w:val="0003071A"/>
    <w:rsid w:val="00031612"/>
    <w:rsid w:val="00036661"/>
    <w:rsid w:val="00044CFB"/>
    <w:rsid w:val="00044ECB"/>
    <w:rsid w:val="00046AFA"/>
    <w:rsid w:val="000504E6"/>
    <w:rsid w:val="00050A2A"/>
    <w:rsid w:val="00050E8B"/>
    <w:rsid w:val="00051AEA"/>
    <w:rsid w:val="00052CED"/>
    <w:rsid w:val="00052DDE"/>
    <w:rsid w:val="000534A4"/>
    <w:rsid w:val="000639DB"/>
    <w:rsid w:val="00063CFD"/>
    <w:rsid w:val="00064686"/>
    <w:rsid w:val="0006499B"/>
    <w:rsid w:val="00065A17"/>
    <w:rsid w:val="00065F84"/>
    <w:rsid w:val="000702F2"/>
    <w:rsid w:val="00070338"/>
    <w:rsid w:val="00072813"/>
    <w:rsid w:val="00073B44"/>
    <w:rsid w:val="00073D85"/>
    <w:rsid w:val="00074483"/>
    <w:rsid w:val="00074BD1"/>
    <w:rsid w:val="00075348"/>
    <w:rsid w:val="00075AEE"/>
    <w:rsid w:val="000836B3"/>
    <w:rsid w:val="00083D38"/>
    <w:rsid w:val="0008405E"/>
    <w:rsid w:val="00084B25"/>
    <w:rsid w:val="00086A7D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96363"/>
    <w:rsid w:val="000A13D7"/>
    <w:rsid w:val="000A272B"/>
    <w:rsid w:val="000A3103"/>
    <w:rsid w:val="000A42E9"/>
    <w:rsid w:val="000A5A03"/>
    <w:rsid w:val="000A7214"/>
    <w:rsid w:val="000A771D"/>
    <w:rsid w:val="000A7EB6"/>
    <w:rsid w:val="000B10FF"/>
    <w:rsid w:val="000B1F57"/>
    <w:rsid w:val="000B1FAB"/>
    <w:rsid w:val="000C1605"/>
    <w:rsid w:val="000C1D7D"/>
    <w:rsid w:val="000C20E8"/>
    <w:rsid w:val="000C299D"/>
    <w:rsid w:val="000C5C9D"/>
    <w:rsid w:val="000C63C0"/>
    <w:rsid w:val="000D13E5"/>
    <w:rsid w:val="000D5A8F"/>
    <w:rsid w:val="000D7B97"/>
    <w:rsid w:val="000E27DE"/>
    <w:rsid w:val="000E3100"/>
    <w:rsid w:val="000E37FD"/>
    <w:rsid w:val="000E55DD"/>
    <w:rsid w:val="000E5CFC"/>
    <w:rsid w:val="000E6453"/>
    <w:rsid w:val="000F02ED"/>
    <w:rsid w:val="000F146E"/>
    <w:rsid w:val="000F45EF"/>
    <w:rsid w:val="000F554B"/>
    <w:rsid w:val="000F6860"/>
    <w:rsid w:val="0010038C"/>
    <w:rsid w:val="001013B7"/>
    <w:rsid w:val="00101DA0"/>
    <w:rsid w:val="001051D4"/>
    <w:rsid w:val="00105C56"/>
    <w:rsid w:val="001072B7"/>
    <w:rsid w:val="00110912"/>
    <w:rsid w:val="0011178F"/>
    <w:rsid w:val="0012139B"/>
    <w:rsid w:val="001218F6"/>
    <w:rsid w:val="001251C0"/>
    <w:rsid w:val="00125C33"/>
    <w:rsid w:val="00130C79"/>
    <w:rsid w:val="00130CAD"/>
    <w:rsid w:val="001337F9"/>
    <w:rsid w:val="00133FEE"/>
    <w:rsid w:val="0013431D"/>
    <w:rsid w:val="00134642"/>
    <w:rsid w:val="0013483E"/>
    <w:rsid w:val="001404BA"/>
    <w:rsid w:val="00140F28"/>
    <w:rsid w:val="001415B0"/>
    <w:rsid w:val="001435EA"/>
    <w:rsid w:val="00154802"/>
    <w:rsid w:val="00155473"/>
    <w:rsid w:val="00167FB5"/>
    <w:rsid w:val="00173AB4"/>
    <w:rsid w:val="00174355"/>
    <w:rsid w:val="00177B85"/>
    <w:rsid w:val="00180010"/>
    <w:rsid w:val="001820BE"/>
    <w:rsid w:val="00182626"/>
    <w:rsid w:val="00184A9C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0F1"/>
    <w:rsid w:val="001B0BBF"/>
    <w:rsid w:val="001B6BF3"/>
    <w:rsid w:val="001C1FC6"/>
    <w:rsid w:val="001C33A4"/>
    <w:rsid w:val="001C4697"/>
    <w:rsid w:val="001C6966"/>
    <w:rsid w:val="001C6A16"/>
    <w:rsid w:val="001D21EB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E729C"/>
    <w:rsid w:val="001F4027"/>
    <w:rsid w:val="001F45C8"/>
    <w:rsid w:val="001F6AE9"/>
    <w:rsid w:val="001F72A1"/>
    <w:rsid w:val="002005E9"/>
    <w:rsid w:val="00200BDB"/>
    <w:rsid w:val="00201C6C"/>
    <w:rsid w:val="00201C83"/>
    <w:rsid w:val="002020D5"/>
    <w:rsid w:val="00202BB0"/>
    <w:rsid w:val="002038CE"/>
    <w:rsid w:val="00204A6C"/>
    <w:rsid w:val="00205AC4"/>
    <w:rsid w:val="00205C7A"/>
    <w:rsid w:val="0020619D"/>
    <w:rsid w:val="002062B8"/>
    <w:rsid w:val="00210B19"/>
    <w:rsid w:val="00211E6C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17D0"/>
    <w:rsid w:val="0025210F"/>
    <w:rsid w:val="00252F2B"/>
    <w:rsid w:val="00253FF2"/>
    <w:rsid w:val="002558B7"/>
    <w:rsid w:val="00255E44"/>
    <w:rsid w:val="0025621C"/>
    <w:rsid w:val="00257993"/>
    <w:rsid w:val="0026443A"/>
    <w:rsid w:val="00267732"/>
    <w:rsid w:val="002701BC"/>
    <w:rsid w:val="0027309E"/>
    <w:rsid w:val="00274758"/>
    <w:rsid w:val="002775C6"/>
    <w:rsid w:val="00277E1C"/>
    <w:rsid w:val="00280659"/>
    <w:rsid w:val="00283346"/>
    <w:rsid w:val="0028549D"/>
    <w:rsid w:val="00286C25"/>
    <w:rsid w:val="00290297"/>
    <w:rsid w:val="002908C3"/>
    <w:rsid w:val="00291067"/>
    <w:rsid w:val="00296765"/>
    <w:rsid w:val="00297FB3"/>
    <w:rsid w:val="002A4C9A"/>
    <w:rsid w:val="002A59BF"/>
    <w:rsid w:val="002A65E9"/>
    <w:rsid w:val="002B3732"/>
    <w:rsid w:val="002B435D"/>
    <w:rsid w:val="002B45AA"/>
    <w:rsid w:val="002B58FF"/>
    <w:rsid w:val="002B5C8A"/>
    <w:rsid w:val="002B7C86"/>
    <w:rsid w:val="002C5256"/>
    <w:rsid w:val="002C5650"/>
    <w:rsid w:val="002C705D"/>
    <w:rsid w:val="002D0E7E"/>
    <w:rsid w:val="002D1072"/>
    <w:rsid w:val="002D1B1F"/>
    <w:rsid w:val="002D1BC9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EB3"/>
    <w:rsid w:val="002F1F03"/>
    <w:rsid w:val="002F2756"/>
    <w:rsid w:val="002F36B8"/>
    <w:rsid w:val="00302E8D"/>
    <w:rsid w:val="00304125"/>
    <w:rsid w:val="00304B76"/>
    <w:rsid w:val="00304B93"/>
    <w:rsid w:val="0030631F"/>
    <w:rsid w:val="00307185"/>
    <w:rsid w:val="00310942"/>
    <w:rsid w:val="00311519"/>
    <w:rsid w:val="00312FF5"/>
    <w:rsid w:val="00313A0B"/>
    <w:rsid w:val="00313D84"/>
    <w:rsid w:val="00315554"/>
    <w:rsid w:val="003158C7"/>
    <w:rsid w:val="00315BC0"/>
    <w:rsid w:val="00316BDB"/>
    <w:rsid w:val="003171E6"/>
    <w:rsid w:val="00321898"/>
    <w:rsid w:val="00324430"/>
    <w:rsid w:val="0032515B"/>
    <w:rsid w:val="0032531B"/>
    <w:rsid w:val="0032661D"/>
    <w:rsid w:val="00330E6E"/>
    <w:rsid w:val="00333A48"/>
    <w:rsid w:val="003340E4"/>
    <w:rsid w:val="00337B7A"/>
    <w:rsid w:val="00341718"/>
    <w:rsid w:val="003417BC"/>
    <w:rsid w:val="00343D60"/>
    <w:rsid w:val="00350EF5"/>
    <w:rsid w:val="00351EE5"/>
    <w:rsid w:val="00353692"/>
    <w:rsid w:val="003538B3"/>
    <w:rsid w:val="00355F44"/>
    <w:rsid w:val="003568A1"/>
    <w:rsid w:val="00356CE2"/>
    <w:rsid w:val="0036169D"/>
    <w:rsid w:val="00361AFE"/>
    <w:rsid w:val="00361D6E"/>
    <w:rsid w:val="00363698"/>
    <w:rsid w:val="00364951"/>
    <w:rsid w:val="003650AA"/>
    <w:rsid w:val="00365144"/>
    <w:rsid w:val="00370C86"/>
    <w:rsid w:val="0037152A"/>
    <w:rsid w:val="003739E4"/>
    <w:rsid w:val="00374024"/>
    <w:rsid w:val="00374589"/>
    <w:rsid w:val="00374C5F"/>
    <w:rsid w:val="00374CAF"/>
    <w:rsid w:val="00375E82"/>
    <w:rsid w:val="00380DF9"/>
    <w:rsid w:val="0038140E"/>
    <w:rsid w:val="003847F3"/>
    <w:rsid w:val="0038514A"/>
    <w:rsid w:val="00386F5C"/>
    <w:rsid w:val="00387733"/>
    <w:rsid w:val="00390042"/>
    <w:rsid w:val="00390B4D"/>
    <w:rsid w:val="00391914"/>
    <w:rsid w:val="00394246"/>
    <w:rsid w:val="00394C94"/>
    <w:rsid w:val="00396139"/>
    <w:rsid w:val="00397D10"/>
    <w:rsid w:val="00397D32"/>
    <w:rsid w:val="003A00E0"/>
    <w:rsid w:val="003A26CB"/>
    <w:rsid w:val="003A65B6"/>
    <w:rsid w:val="003A7270"/>
    <w:rsid w:val="003B2205"/>
    <w:rsid w:val="003B2FAD"/>
    <w:rsid w:val="003B3629"/>
    <w:rsid w:val="003B4D52"/>
    <w:rsid w:val="003C1810"/>
    <w:rsid w:val="003C2291"/>
    <w:rsid w:val="003C2FF1"/>
    <w:rsid w:val="003C3DDB"/>
    <w:rsid w:val="003C4D85"/>
    <w:rsid w:val="003C6647"/>
    <w:rsid w:val="003D1B3E"/>
    <w:rsid w:val="003D2840"/>
    <w:rsid w:val="003D2A83"/>
    <w:rsid w:val="003D533C"/>
    <w:rsid w:val="003D7321"/>
    <w:rsid w:val="003E0138"/>
    <w:rsid w:val="003E05BE"/>
    <w:rsid w:val="003E0B1C"/>
    <w:rsid w:val="003E13E1"/>
    <w:rsid w:val="003E2801"/>
    <w:rsid w:val="003E3F61"/>
    <w:rsid w:val="003E4952"/>
    <w:rsid w:val="003E5C20"/>
    <w:rsid w:val="003E69BE"/>
    <w:rsid w:val="003F16EC"/>
    <w:rsid w:val="003F3E07"/>
    <w:rsid w:val="003F6B9B"/>
    <w:rsid w:val="003F7206"/>
    <w:rsid w:val="00400862"/>
    <w:rsid w:val="004034AD"/>
    <w:rsid w:val="0040464D"/>
    <w:rsid w:val="004055E6"/>
    <w:rsid w:val="0040715D"/>
    <w:rsid w:val="00411BF9"/>
    <w:rsid w:val="00414254"/>
    <w:rsid w:val="0041597F"/>
    <w:rsid w:val="004160B9"/>
    <w:rsid w:val="00416B0C"/>
    <w:rsid w:val="00416CF0"/>
    <w:rsid w:val="00417561"/>
    <w:rsid w:val="00417777"/>
    <w:rsid w:val="00421918"/>
    <w:rsid w:val="00421EC1"/>
    <w:rsid w:val="0042302D"/>
    <w:rsid w:val="00423993"/>
    <w:rsid w:val="00426BC9"/>
    <w:rsid w:val="0042782C"/>
    <w:rsid w:val="00436341"/>
    <w:rsid w:val="00441046"/>
    <w:rsid w:val="00441D80"/>
    <w:rsid w:val="00441FE2"/>
    <w:rsid w:val="00446D7D"/>
    <w:rsid w:val="0044703D"/>
    <w:rsid w:val="00447178"/>
    <w:rsid w:val="00450C69"/>
    <w:rsid w:val="0045177B"/>
    <w:rsid w:val="00451D26"/>
    <w:rsid w:val="00454B31"/>
    <w:rsid w:val="00455B07"/>
    <w:rsid w:val="00456C61"/>
    <w:rsid w:val="00457506"/>
    <w:rsid w:val="00461CA6"/>
    <w:rsid w:val="00462101"/>
    <w:rsid w:val="004632E5"/>
    <w:rsid w:val="00463353"/>
    <w:rsid w:val="004639ED"/>
    <w:rsid w:val="00466A59"/>
    <w:rsid w:val="00471360"/>
    <w:rsid w:val="00472122"/>
    <w:rsid w:val="00474A97"/>
    <w:rsid w:val="00475F00"/>
    <w:rsid w:val="00476594"/>
    <w:rsid w:val="0048215F"/>
    <w:rsid w:val="00482586"/>
    <w:rsid w:val="0048354D"/>
    <w:rsid w:val="00483979"/>
    <w:rsid w:val="00483DA0"/>
    <w:rsid w:val="004852D8"/>
    <w:rsid w:val="00485ECB"/>
    <w:rsid w:val="0048707D"/>
    <w:rsid w:val="0049118B"/>
    <w:rsid w:val="00492EB1"/>
    <w:rsid w:val="00493595"/>
    <w:rsid w:val="004A0B56"/>
    <w:rsid w:val="004A4FF8"/>
    <w:rsid w:val="004B1030"/>
    <w:rsid w:val="004B1E22"/>
    <w:rsid w:val="004B24F1"/>
    <w:rsid w:val="004B4B8B"/>
    <w:rsid w:val="004B68F3"/>
    <w:rsid w:val="004C132F"/>
    <w:rsid w:val="004C1BE6"/>
    <w:rsid w:val="004C2374"/>
    <w:rsid w:val="004C2DFC"/>
    <w:rsid w:val="004C5F3D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3A3F"/>
    <w:rsid w:val="004F404D"/>
    <w:rsid w:val="00504FFF"/>
    <w:rsid w:val="005059E1"/>
    <w:rsid w:val="0050719F"/>
    <w:rsid w:val="00512120"/>
    <w:rsid w:val="00513857"/>
    <w:rsid w:val="00520BB3"/>
    <w:rsid w:val="00522D3E"/>
    <w:rsid w:val="005234A1"/>
    <w:rsid w:val="00525972"/>
    <w:rsid w:val="00526F50"/>
    <w:rsid w:val="00530E9A"/>
    <w:rsid w:val="005319EA"/>
    <w:rsid w:val="00535991"/>
    <w:rsid w:val="005359B0"/>
    <w:rsid w:val="00536C53"/>
    <w:rsid w:val="0054006A"/>
    <w:rsid w:val="00540C74"/>
    <w:rsid w:val="00545553"/>
    <w:rsid w:val="0054592C"/>
    <w:rsid w:val="00546204"/>
    <w:rsid w:val="00546841"/>
    <w:rsid w:val="00547285"/>
    <w:rsid w:val="00547461"/>
    <w:rsid w:val="0055110B"/>
    <w:rsid w:val="005527CA"/>
    <w:rsid w:val="00553192"/>
    <w:rsid w:val="00553D7A"/>
    <w:rsid w:val="00555595"/>
    <w:rsid w:val="005619AD"/>
    <w:rsid w:val="005621AF"/>
    <w:rsid w:val="00562E85"/>
    <w:rsid w:val="005638C8"/>
    <w:rsid w:val="00564178"/>
    <w:rsid w:val="00570D9B"/>
    <w:rsid w:val="005718F2"/>
    <w:rsid w:val="005728B0"/>
    <w:rsid w:val="00572D5A"/>
    <w:rsid w:val="00577E8F"/>
    <w:rsid w:val="0058039E"/>
    <w:rsid w:val="00580BF9"/>
    <w:rsid w:val="0058103A"/>
    <w:rsid w:val="00582704"/>
    <w:rsid w:val="005855E7"/>
    <w:rsid w:val="00585720"/>
    <w:rsid w:val="005920FB"/>
    <w:rsid w:val="005937CD"/>
    <w:rsid w:val="00595EAA"/>
    <w:rsid w:val="005A07F1"/>
    <w:rsid w:val="005A0B4E"/>
    <w:rsid w:val="005A0E5E"/>
    <w:rsid w:val="005A4A13"/>
    <w:rsid w:val="005A5C37"/>
    <w:rsid w:val="005A627B"/>
    <w:rsid w:val="005A7001"/>
    <w:rsid w:val="005B345B"/>
    <w:rsid w:val="005B6B9A"/>
    <w:rsid w:val="005C0C8D"/>
    <w:rsid w:val="005D1545"/>
    <w:rsid w:val="005D1668"/>
    <w:rsid w:val="005D7508"/>
    <w:rsid w:val="005E138D"/>
    <w:rsid w:val="005E42D6"/>
    <w:rsid w:val="005E4790"/>
    <w:rsid w:val="005E483C"/>
    <w:rsid w:val="005E5CFB"/>
    <w:rsid w:val="005F1099"/>
    <w:rsid w:val="005F520A"/>
    <w:rsid w:val="005F5B36"/>
    <w:rsid w:val="005F5C3C"/>
    <w:rsid w:val="00603335"/>
    <w:rsid w:val="00603379"/>
    <w:rsid w:val="00604FA3"/>
    <w:rsid w:val="006071E7"/>
    <w:rsid w:val="006134F3"/>
    <w:rsid w:val="006142C9"/>
    <w:rsid w:val="006148EE"/>
    <w:rsid w:val="00614DC8"/>
    <w:rsid w:val="006150FB"/>
    <w:rsid w:val="006156E0"/>
    <w:rsid w:val="00615B33"/>
    <w:rsid w:val="00616045"/>
    <w:rsid w:val="0061709A"/>
    <w:rsid w:val="0062419A"/>
    <w:rsid w:val="00624C80"/>
    <w:rsid w:val="00624D91"/>
    <w:rsid w:val="00625016"/>
    <w:rsid w:val="006256AA"/>
    <w:rsid w:val="00625C88"/>
    <w:rsid w:val="006261B2"/>
    <w:rsid w:val="0062654C"/>
    <w:rsid w:val="006278B0"/>
    <w:rsid w:val="00631476"/>
    <w:rsid w:val="0063276C"/>
    <w:rsid w:val="00632A1C"/>
    <w:rsid w:val="00636200"/>
    <w:rsid w:val="00636B62"/>
    <w:rsid w:val="00637077"/>
    <w:rsid w:val="00637255"/>
    <w:rsid w:val="00640BBE"/>
    <w:rsid w:val="00640D13"/>
    <w:rsid w:val="006423CE"/>
    <w:rsid w:val="006425EB"/>
    <w:rsid w:val="00643D8B"/>
    <w:rsid w:val="00646461"/>
    <w:rsid w:val="00646E47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66343"/>
    <w:rsid w:val="0067293B"/>
    <w:rsid w:val="0067494E"/>
    <w:rsid w:val="006806DB"/>
    <w:rsid w:val="00682CC1"/>
    <w:rsid w:val="00684222"/>
    <w:rsid w:val="00685EBC"/>
    <w:rsid w:val="00685FD4"/>
    <w:rsid w:val="006868A2"/>
    <w:rsid w:val="00690FBF"/>
    <w:rsid w:val="0069146A"/>
    <w:rsid w:val="00692756"/>
    <w:rsid w:val="006930E7"/>
    <w:rsid w:val="00695394"/>
    <w:rsid w:val="00696191"/>
    <w:rsid w:val="00696A26"/>
    <w:rsid w:val="006A2A7B"/>
    <w:rsid w:val="006A2BD1"/>
    <w:rsid w:val="006A3198"/>
    <w:rsid w:val="006A4207"/>
    <w:rsid w:val="006A516D"/>
    <w:rsid w:val="006A605E"/>
    <w:rsid w:val="006A7A5D"/>
    <w:rsid w:val="006B56F9"/>
    <w:rsid w:val="006B6B42"/>
    <w:rsid w:val="006B725A"/>
    <w:rsid w:val="006C2294"/>
    <w:rsid w:val="006C757F"/>
    <w:rsid w:val="006C7999"/>
    <w:rsid w:val="006D2F7A"/>
    <w:rsid w:val="006D5022"/>
    <w:rsid w:val="006E0BD4"/>
    <w:rsid w:val="006E1EEE"/>
    <w:rsid w:val="006E3C14"/>
    <w:rsid w:val="006E5C72"/>
    <w:rsid w:val="006E653A"/>
    <w:rsid w:val="006F0300"/>
    <w:rsid w:val="006F100A"/>
    <w:rsid w:val="006F2762"/>
    <w:rsid w:val="006F2C5F"/>
    <w:rsid w:val="006F48BC"/>
    <w:rsid w:val="006F573F"/>
    <w:rsid w:val="007008C0"/>
    <w:rsid w:val="007021DE"/>
    <w:rsid w:val="007044F5"/>
    <w:rsid w:val="00706CCF"/>
    <w:rsid w:val="00707EF5"/>
    <w:rsid w:val="007104F1"/>
    <w:rsid w:val="007112FE"/>
    <w:rsid w:val="0071292E"/>
    <w:rsid w:val="007162CF"/>
    <w:rsid w:val="00717A14"/>
    <w:rsid w:val="007207C2"/>
    <w:rsid w:val="00721E56"/>
    <w:rsid w:val="00722515"/>
    <w:rsid w:val="00723FFD"/>
    <w:rsid w:val="00724247"/>
    <w:rsid w:val="0072465E"/>
    <w:rsid w:val="00725454"/>
    <w:rsid w:val="00726EC6"/>
    <w:rsid w:val="00733031"/>
    <w:rsid w:val="00734043"/>
    <w:rsid w:val="00737119"/>
    <w:rsid w:val="00742E16"/>
    <w:rsid w:val="00743430"/>
    <w:rsid w:val="00743753"/>
    <w:rsid w:val="007439A1"/>
    <w:rsid w:val="00745FFE"/>
    <w:rsid w:val="00751CE0"/>
    <w:rsid w:val="00752592"/>
    <w:rsid w:val="007539BF"/>
    <w:rsid w:val="0075437B"/>
    <w:rsid w:val="007543AF"/>
    <w:rsid w:val="007629AC"/>
    <w:rsid w:val="007647C4"/>
    <w:rsid w:val="00764F60"/>
    <w:rsid w:val="00770040"/>
    <w:rsid w:val="007700D7"/>
    <w:rsid w:val="007733B2"/>
    <w:rsid w:val="0077755F"/>
    <w:rsid w:val="00780CAC"/>
    <w:rsid w:val="007818FE"/>
    <w:rsid w:val="00784D7B"/>
    <w:rsid w:val="007857FA"/>
    <w:rsid w:val="007866F9"/>
    <w:rsid w:val="007878C3"/>
    <w:rsid w:val="0079214E"/>
    <w:rsid w:val="0079357B"/>
    <w:rsid w:val="007950AB"/>
    <w:rsid w:val="00795135"/>
    <w:rsid w:val="007974CC"/>
    <w:rsid w:val="007A0F00"/>
    <w:rsid w:val="007A1579"/>
    <w:rsid w:val="007A1B65"/>
    <w:rsid w:val="007A39E8"/>
    <w:rsid w:val="007A533D"/>
    <w:rsid w:val="007A6664"/>
    <w:rsid w:val="007B02DC"/>
    <w:rsid w:val="007B1D3B"/>
    <w:rsid w:val="007B34E5"/>
    <w:rsid w:val="007B3D02"/>
    <w:rsid w:val="007B43C5"/>
    <w:rsid w:val="007B5691"/>
    <w:rsid w:val="007B6AB8"/>
    <w:rsid w:val="007B72BB"/>
    <w:rsid w:val="007C3EE9"/>
    <w:rsid w:val="007C43EE"/>
    <w:rsid w:val="007C6BA5"/>
    <w:rsid w:val="007C7975"/>
    <w:rsid w:val="007D0316"/>
    <w:rsid w:val="007D24B3"/>
    <w:rsid w:val="007D4CEC"/>
    <w:rsid w:val="007D4E1F"/>
    <w:rsid w:val="007D56C0"/>
    <w:rsid w:val="007D5B93"/>
    <w:rsid w:val="007D7155"/>
    <w:rsid w:val="007E3B0B"/>
    <w:rsid w:val="007E40F0"/>
    <w:rsid w:val="007E5393"/>
    <w:rsid w:val="007E560E"/>
    <w:rsid w:val="007F03BD"/>
    <w:rsid w:val="007F0611"/>
    <w:rsid w:val="007F2844"/>
    <w:rsid w:val="007F32B0"/>
    <w:rsid w:val="007F7BEE"/>
    <w:rsid w:val="00802247"/>
    <w:rsid w:val="00803C34"/>
    <w:rsid w:val="00806566"/>
    <w:rsid w:val="008070C3"/>
    <w:rsid w:val="008112E4"/>
    <w:rsid w:val="00811DE4"/>
    <w:rsid w:val="00811E5C"/>
    <w:rsid w:val="00812029"/>
    <w:rsid w:val="00813E41"/>
    <w:rsid w:val="00817ADC"/>
    <w:rsid w:val="00820C54"/>
    <w:rsid w:val="00822532"/>
    <w:rsid w:val="0082398A"/>
    <w:rsid w:val="00826A73"/>
    <w:rsid w:val="00831BB4"/>
    <w:rsid w:val="008364DA"/>
    <w:rsid w:val="00842E70"/>
    <w:rsid w:val="00844ED5"/>
    <w:rsid w:val="00847DF0"/>
    <w:rsid w:val="0085264A"/>
    <w:rsid w:val="008537CB"/>
    <w:rsid w:val="008576E7"/>
    <w:rsid w:val="00860D2E"/>
    <w:rsid w:val="00861414"/>
    <w:rsid w:val="008618E9"/>
    <w:rsid w:val="00863DFD"/>
    <w:rsid w:val="00864F1F"/>
    <w:rsid w:val="00870A88"/>
    <w:rsid w:val="00871558"/>
    <w:rsid w:val="008716CB"/>
    <w:rsid w:val="008728BF"/>
    <w:rsid w:val="008740EC"/>
    <w:rsid w:val="008814D9"/>
    <w:rsid w:val="00882AD5"/>
    <w:rsid w:val="00882C8B"/>
    <w:rsid w:val="00882E60"/>
    <w:rsid w:val="0088325F"/>
    <w:rsid w:val="00883650"/>
    <w:rsid w:val="00883A35"/>
    <w:rsid w:val="00883D9D"/>
    <w:rsid w:val="00884131"/>
    <w:rsid w:val="0088578A"/>
    <w:rsid w:val="00886617"/>
    <w:rsid w:val="00892AAF"/>
    <w:rsid w:val="00892FB6"/>
    <w:rsid w:val="00895ECF"/>
    <w:rsid w:val="00896210"/>
    <w:rsid w:val="00897FE3"/>
    <w:rsid w:val="008A165E"/>
    <w:rsid w:val="008A2501"/>
    <w:rsid w:val="008A4D52"/>
    <w:rsid w:val="008A54A8"/>
    <w:rsid w:val="008B0B92"/>
    <w:rsid w:val="008B656C"/>
    <w:rsid w:val="008B6AFC"/>
    <w:rsid w:val="008B6DEC"/>
    <w:rsid w:val="008C09AC"/>
    <w:rsid w:val="008C18FB"/>
    <w:rsid w:val="008C26DA"/>
    <w:rsid w:val="008C2D28"/>
    <w:rsid w:val="008C3837"/>
    <w:rsid w:val="008C6A88"/>
    <w:rsid w:val="008C739B"/>
    <w:rsid w:val="008C7CDE"/>
    <w:rsid w:val="008D0E46"/>
    <w:rsid w:val="008D1E38"/>
    <w:rsid w:val="008D210D"/>
    <w:rsid w:val="008D27E4"/>
    <w:rsid w:val="008D35AD"/>
    <w:rsid w:val="008E0E71"/>
    <w:rsid w:val="008E327B"/>
    <w:rsid w:val="008E4DEB"/>
    <w:rsid w:val="008E5266"/>
    <w:rsid w:val="008E5F3C"/>
    <w:rsid w:val="008E6ABF"/>
    <w:rsid w:val="008E74B7"/>
    <w:rsid w:val="008E7BAE"/>
    <w:rsid w:val="008F2B29"/>
    <w:rsid w:val="008F2F38"/>
    <w:rsid w:val="008F53E3"/>
    <w:rsid w:val="009008A8"/>
    <w:rsid w:val="00900B2F"/>
    <w:rsid w:val="009035DB"/>
    <w:rsid w:val="00907239"/>
    <w:rsid w:val="0090789E"/>
    <w:rsid w:val="00910465"/>
    <w:rsid w:val="00913EF9"/>
    <w:rsid w:val="00914878"/>
    <w:rsid w:val="00917170"/>
    <w:rsid w:val="00920312"/>
    <w:rsid w:val="00920629"/>
    <w:rsid w:val="00921C81"/>
    <w:rsid w:val="00922E98"/>
    <w:rsid w:val="00923EEB"/>
    <w:rsid w:val="00927F7A"/>
    <w:rsid w:val="009306C6"/>
    <w:rsid w:val="00930CBE"/>
    <w:rsid w:val="009314D4"/>
    <w:rsid w:val="009314EB"/>
    <w:rsid w:val="009335F1"/>
    <w:rsid w:val="00934713"/>
    <w:rsid w:val="00936867"/>
    <w:rsid w:val="009414A3"/>
    <w:rsid w:val="00945509"/>
    <w:rsid w:val="009477C2"/>
    <w:rsid w:val="0095023D"/>
    <w:rsid w:val="009523B6"/>
    <w:rsid w:val="00955830"/>
    <w:rsid w:val="009650D2"/>
    <w:rsid w:val="00966B4E"/>
    <w:rsid w:val="00967304"/>
    <w:rsid w:val="00972C30"/>
    <w:rsid w:val="00973381"/>
    <w:rsid w:val="0098241D"/>
    <w:rsid w:val="009848B0"/>
    <w:rsid w:val="00986D2F"/>
    <w:rsid w:val="00986E52"/>
    <w:rsid w:val="00990718"/>
    <w:rsid w:val="00990E02"/>
    <w:rsid w:val="00993D69"/>
    <w:rsid w:val="00996A30"/>
    <w:rsid w:val="00997A6A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C5695"/>
    <w:rsid w:val="009D110F"/>
    <w:rsid w:val="009D1D8D"/>
    <w:rsid w:val="009D26DC"/>
    <w:rsid w:val="009D5199"/>
    <w:rsid w:val="009D6489"/>
    <w:rsid w:val="009E1CE0"/>
    <w:rsid w:val="009E2F87"/>
    <w:rsid w:val="009E58E3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2270"/>
    <w:rsid w:val="00A12357"/>
    <w:rsid w:val="00A16174"/>
    <w:rsid w:val="00A1618D"/>
    <w:rsid w:val="00A1688E"/>
    <w:rsid w:val="00A169DF"/>
    <w:rsid w:val="00A20771"/>
    <w:rsid w:val="00A26717"/>
    <w:rsid w:val="00A274D8"/>
    <w:rsid w:val="00A279B1"/>
    <w:rsid w:val="00A308C2"/>
    <w:rsid w:val="00A311A1"/>
    <w:rsid w:val="00A31B65"/>
    <w:rsid w:val="00A3426F"/>
    <w:rsid w:val="00A3448B"/>
    <w:rsid w:val="00A35669"/>
    <w:rsid w:val="00A401E6"/>
    <w:rsid w:val="00A4274E"/>
    <w:rsid w:val="00A429E3"/>
    <w:rsid w:val="00A42EF3"/>
    <w:rsid w:val="00A43145"/>
    <w:rsid w:val="00A444AB"/>
    <w:rsid w:val="00A44723"/>
    <w:rsid w:val="00A45424"/>
    <w:rsid w:val="00A46A93"/>
    <w:rsid w:val="00A51E50"/>
    <w:rsid w:val="00A53288"/>
    <w:rsid w:val="00A563AB"/>
    <w:rsid w:val="00A6201D"/>
    <w:rsid w:val="00A6492B"/>
    <w:rsid w:val="00A64B0F"/>
    <w:rsid w:val="00A6626D"/>
    <w:rsid w:val="00A6678E"/>
    <w:rsid w:val="00A67396"/>
    <w:rsid w:val="00A703A1"/>
    <w:rsid w:val="00A7103C"/>
    <w:rsid w:val="00A73AD5"/>
    <w:rsid w:val="00A747D0"/>
    <w:rsid w:val="00A80F24"/>
    <w:rsid w:val="00A81C37"/>
    <w:rsid w:val="00A868C5"/>
    <w:rsid w:val="00A9289F"/>
    <w:rsid w:val="00A942C1"/>
    <w:rsid w:val="00A95A33"/>
    <w:rsid w:val="00A95A50"/>
    <w:rsid w:val="00A95B7D"/>
    <w:rsid w:val="00AA0245"/>
    <w:rsid w:val="00AA1A8B"/>
    <w:rsid w:val="00AA1B72"/>
    <w:rsid w:val="00AA1DF5"/>
    <w:rsid w:val="00AA2E08"/>
    <w:rsid w:val="00AB4667"/>
    <w:rsid w:val="00AB5A1A"/>
    <w:rsid w:val="00AB5D33"/>
    <w:rsid w:val="00AB6E35"/>
    <w:rsid w:val="00AC28DB"/>
    <w:rsid w:val="00AC4DF8"/>
    <w:rsid w:val="00AC5257"/>
    <w:rsid w:val="00AD10C2"/>
    <w:rsid w:val="00AD2CA1"/>
    <w:rsid w:val="00AD2D78"/>
    <w:rsid w:val="00AD3CED"/>
    <w:rsid w:val="00AD40E9"/>
    <w:rsid w:val="00AD4B48"/>
    <w:rsid w:val="00AE0328"/>
    <w:rsid w:val="00AE0B18"/>
    <w:rsid w:val="00AE410E"/>
    <w:rsid w:val="00AE73B7"/>
    <w:rsid w:val="00AE78C4"/>
    <w:rsid w:val="00AF0129"/>
    <w:rsid w:val="00AF1DD3"/>
    <w:rsid w:val="00AF1E89"/>
    <w:rsid w:val="00AF2C1B"/>
    <w:rsid w:val="00AF5745"/>
    <w:rsid w:val="00B000C8"/>
    <w:rsid w:val="00B00604"/>
    <w:rsid w:val="00B007F9"/>
    <w:rsid w:val="00B05454"/>
    <w:rsid w:val="00B06D92"/>
    <w:rsid w:val="00B07106"/>
    <w:rsid w:val="00B110AA"/>
    <w:rsid w:val="00B1189D"/>
    <w:rsid w:val="00B12C05"/>
    <w:rsid w:val="00B15718"/>
    <w:rsid w:val="00B15BC3"/>
    <w:rsid w:val="00B1651A"/>
    <w:rsid w:val="00B17150"/>
    <w:rsid w:val="00B213B1"/>
    <w:rsid w:val="00B2253B"/>
    <w:rsid w:val="00B22D30"/>
    <w:rsid w:val="00B2677E"/>
    <w:rsid w:val="00B2682D"/>
    <w:rsid w:val="00B31B87"/>
    <w:rsid w:val="00B320D2"/>
    <w:rsid w:val="00B3595D"/>
    <w:rsid w:val="00B42212"/>
    <w:rsid w:val="00B42E00"/>
    <w:rsid w:val="00B45BF9"/>
    <w:rsid w:val="00B558AD"/>
    <w:rsid w:val="00B5662E"/>
    <w:rsid w:val="00B56D36"/>
    <w:rsid w:val="00B60138"/>
    <w:rsid w:val="00B6131C"/>
    <w:rsid w:val="00B61A17"/>
    <w:rsid w:val="00B65021"/>
    <w:rsid w:val="00B65CB0"/>
    <w:rsid w:val="00B67CEB"/>
    <w:rsid w:val="00B70FBB"/>
    <w:rsid w:val="00B72776"/>
    <w:rsid w:val="00B72E30"/>
    <w:rsid w:val="00B74231"/>
    <w:rsid w:val="00B743F6"/>
    <w:rsid w:val="00B75CEF"/>
    <w:rsid w:val="00B774AF"/>
    <w:rsid w:val="00B8006B"/>
    <w:rsid w:val="00B80F80"/>
    <w:rsid w:val="00B83700"/>
    <w:rsid w:val="00B83FF4"/>
    <w:rsid w:val="00B91576"/>
    <w:rsid w:val="00B918F7"/>
    <w:rsid w:val="00B923E0"/>
    <w:rsid w:val="00B92BBF"/>
    <w:rsid w:val="00B92C55"/>
    <w:rsid w:val="00B92D5D"/>
    <w:rsid w:val="00B94752"/>
    <w:rsid w:val="00B949AF"/>
    <w:rsid w:val="00B95C64"/>
    <w:rsid w:val="00B97D69"/>
    <w:rsid w:val="00BA07B9"/>
    <w:rsid w:val="00BA0918"/>
    <w:rsid w:val="00BA1C27"/>
    <w:rsid w:val="00BA5B65"/>
    <w:rsid w:val="00BB02BA"/>
    <w:rsid w:val="00BB23F7"/>
    <w:rsid w:val="00BB46DB"/>
    <w:rsid w:val="00BB46DE"/>
    <w:rsid w:val="00BB53DE"/>
    <w:rsid w:val="00BB541C"/>
    <w:rsid w:val="00BB57CC"/>
    <w:rsid w:val="00BB6AE6"/>
    <w:rsid w:val="00BB6DDD"/>
    <w:rsid w:val="00BC18BD"/>
    <w:rsid w:val="00BC2166"/>
    <w:rsid w:val="00BC3D63"/>
    <w:rsid w:val="00BC3D7C"/>
    <w:rsid w:val="00BC63D0"/>
    <w:rsid w:val="00BC7E50"/>
    <w:rsid w:val="00BD27F0"/>
    <w:rsid w:val="00BD3DB7"/>
    <w:rsid w:val="00BD4EAD"/>
    <w:rsid w:val="00BD5006"/>
    <w:rsid w:val="00BE037B"/>
    <w:rsid w:val="00BE1F3B"/>
    <w:rsid w:val="00BE59C0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2655"/>
    <w:rsid w:val="00C04800"/>
    <w:rsid w:val="00C108FC"/>
    <w:rsid w:val="00C12AC1"/>
    <w:rsid w:val="00C132CF"/>
    <w:rsid w:val="00C135DA"/>
    <w:rsid w:val="00C145C1"/>
    <w:rsid w:val="00C1557B"/>
    <w:rsid w:val="00C15F6D"/>
    <w:rsid w:val="00C16E85"/>
    <w:rsid w:val="00C170C9"/>
    <w:rsid w:val="00C17577"/>
    <w:rsid w:val="00C202E9"/>
    <w:rsid w:val="00C20F2A"/>
    <w:rsid w:val="00C2146D"/>
    <w:rsid w:val="00C26512"/>
    <w:rsid w:val="00C26565"/>
    <w:rsid w:val="00C26E03"/>
    <w:rsid w:val="00C27CBF"/>
    <w:rsid w:val="00C33ED5"/>
    <w:rsid w:val="00C34873"/>
    <w:rsid w:val="00C37DDB"/>
    <w:rsid w:val="00C40A90"/>
    <w:rsid w:val="00C41612"/>
    <w:rsid w:val="00C42899"/>
    <w:rsid w:val="00C470A5"/>
    <w:rsid w:val="00C53754"/>
    <w:rsid w:val="00C5378E"/>
    <w:rsid w:val="00C547FF"/>
    <w:rsid w:val="00C56406"/>
    <w:rsid w:val="00C56436"/>
    <w:rsid w:val="00C612E3"/>
    <w:rsid w:val="00C61C59"/>
    <w:rsid w:val="00C6260B"/>
    <w:rsid w:val="00C67A7D"/>
    <w:rsid w:val="00C71DC9"/>
    <w:rsid w:val="00C75AC7"/>
    <w:rsid w:val="00C80029"/>
    <w:rsid w:val="00C80240"/>
    <w:rsid w:val="00C80734"/>
    <w:rsid w:val="00C817ED"/>
    <w:rsid w:val="00C83146"/>
    <w:rsid w:val="00C8566B"/>
    <w:rsid w:val="00C85AFD"/>
    <w:rsid w:val="00C9029C"/>
    <w:rsid w:val="00C910AA"/>
    <w:rsid w:val="00C958A2"/>
    <w:rsid w:val="00C96E01"/>
    <w:rsid w:val="00C96E02"/>
    <w:rsid w:val="00CA075F"/>
    <w:rsid w:val="00CB14F6"/>
    <w:rsid w:val="00CB32A5"/>
    <w:rsid w:val="00CB4C37"/>
    <w:rsid w:val="00CB4CCE"/>
    <w:rsid w:val="00CB5719"/>
    <w:rsid w:val="00CB5C53"/>
    <w:rsid w:val="00CC0067"/>
    <w:rsid w:val="00CC3407"/>
    <w:rsid w:val="00CC4521"/>
    <w:rsid w:val="00CC716D"/>
    <w:rsid w:val="00CD0F6D"/>
    <w:rsid w:val="00CD56E8"/>
    <w:rsid w:val="00CE1238"/>
    <w:rsid w:val="00CE35E8"/>
    <w:rsid w:val="00CE59D7"/>
    <w:rsid w:val="00CF06E7"/>
    <w:rsid w:val="00CF0D84"/>
    <w:rsid w:val="00CF1AD8"/>
    <w:rsid w:val="00CF57CA"/>
    <w:rsid w:val="00CF626F"/>
    <w:rsid w:val="00CF7CAF"/>
    <w:rsid w:val="00D00443"/>
    <w:rsid w:val="00D014D9"/>
    <w:rsid w:val="00D02E62"/>
    <w:rsid w:val="00D064EE"/>
    <w:rsid w:val="00D075B4"/>
    <w:rsid w:val="00D11E2E"/>
    <w:rsid w:val="00D11FA4"/>
    <w:rsid w:val="00D12A3E"/>
    <w:rsid w:val="00D14828"/>
    <w:rsid w:val="00D15C71"/>
    <w:rsid w:val="00D15CE3"/>
    <w:rsid w:val="00D15D85"/>
    <w:rsid w:val="00D161E0"/>
    <w:rsid w:val="00D20CED"/>
    <w:rsid w:val="00D21358"/>
    <w:rsid w:val="00D215DE"/>
    <w:rsid w:val="00D23A76"/>
    <w:rsid w:val="00D23E5D"/>
    <w:rsid w:val="00D25360"/>
    <w:rsid w:val="00D25652"/>
    <w:rsid w:val="00D26862"/>
    <w:rsid w:val="00D27419"/>
    <w:rsid w:val="00D30011"/>
    <w:rsid w:val="00D315CD"/>
    <w:rsid w:val="00D32384"/>
    <w:rsid w:val="00D32A4E"/>
    <w:rsid w:val="00D32BF5"/>
    <w:rsid w:val="00D344AF"/>
    <w:rsid w:val="00D3497F"/>
    <w:rsid w:val="00D41CD5"/>
    <w:rsid w:val="00D42D84"/>
    <w:rsid w:val="00D46785"/>
    <w:rsid w:val="00D50620"/>
    <w:rsid w:val="00D50ED0"/>
    <w:rsid w:val="00D53550"/>
    <w:rsid w:val="00D547B4"/>
    <w:rsid w:val="00D54999"/>
    <w:rsid w:val="00D57957"/>
    <w:rsid w:val="00D61EF6"/>
    <w:rsid w:val="00D64666"/>
    <w:rsid w:val="00D6563E"/>
    <w:rsid w:val="00D66500"/>
    <w:rsid w:val="00D667BF"/>
    <w:rsid w:val="00D668FD"/>
    <w:rsid w:val="00D70274"/>
    <w:rsid w:val="00D70E00"/>
    <w:rsid w:val="00D729B7"/>
    <w:rsid w:val="00D74099"/>
    <w:rsid w:val="00D7680C"/>
    <w:rsid w:val="00D81649"/>
    <w:rsid w:val="00D82D8B"/>
    <w:rsid w:val="00D832F4"/>
    <w:rsid w:val="00D83721"/>
    <w:rsid w:val="00D85737"/>
    <w:rsid w:val="00D8608F"/>
    <w:rsid w:val="00D924BC"/>
    <w:rsid w:val="00D92EC3"/>
    <w:rsid w:val="00D93A50"/>
    <w:rsid w:val="00D93CB3"/>
    <w:rsid w:val="00D94BD5"/>
    <w:rsid w:val="00D95235"/>
    <w:rsid w:val="00D9558C"/>
    <w:rsid w:val="00D97475"/>
    <w:rsid w:val="00D97E85"/>
    <w:rsid w:val="00D97EF8"/>
    <w:rsid w:val="00DA0A5C"/>
    <w:rsid w:val="00DA1841"/>
    <w:rsid w:val="00DA1E88"/>
    <w:rsid w:val="00DA1F54"/>
    <w:rsid w:val="00DB07EC"/>
    <w:rsid w:val="00DB0840"/>
    <w:rsid w:val="00DB1282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1434"/>
    <w:rsid w:val="00DD1E78"/>
    <w:rsid w:val="00DD2BE2"/>
    <w:rsid w:val="00DD4055"/>
    <w:rsid w:val="00DD7141"/>
    <w:rsid w:val="00DD7FAF"/>
    <w:rsid w:val="00DE0E0B"/>
    <w:rsid w:val="00DE1DC1"/>
    <w:rsid w:val="00DE34CA"/>
    <w:rsid w:val="00DE4EC8"/>
    <w:rsid w:val="00DE66DE"/>
    <w:rsid w:val="00DE678A"/>
    <w:rsid w:val="00DE69A0"/>
    <w:rsid w:val="00DE701C"/>
    <w:rsid w:val="00DF0564"/>
    <w:rsid w:val="00DF3EF2"/>
    <w:rsid w:val="00DF5FE7"/>
    <w:rsid w:val="00DF689B"/>
    <w:rsid w:val="00DF7322"/>
    <w:rsid w:val="00E02668"/>
    <w:rsid w:val="00E035DF"/>
    <w:rsid w:val="00E03D41"/>
    <w:rsid w:val="00E04CC2"/>
    <w:rsid w:val="00E06BED"/>
    <w:rsid w:val="00E101D3"/>
    <w:rsid w:val="00E10764"/>
    <w:rsid w:val="00E10D01"/>
    <w:rsid w:val="00E1133B"/>
    <w:rsid w:val="00E13554"/>
    <w:rsid w:val="00E1413C"/>
    <w:rsid w:val="00E16741"/>
    <w:rsid w:val="00E16788"/>
    <w:rsid w:val="00E219FF"/>
    <w:rsid w:val="00E223D5"/>
    <w:rsid w:val="00E2267E"/>
    <w:rsid w:val="00E232E1"/>
    <w:rsid w:val="00E245F8"/>
    <w:rsid w:val="00E26D52"/>
    <w:rsid w:val="00E313FC"/>
    <w:rsid w:val="00E314E2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3C23"/>
    <w:rsid w:val="00E45AA5"/>
    <w:rsid w:val="00E50AAC"/>
    <w:rsid w:val="00E51B5D"/>
    <w:rsid w:val="00E52EBA"/>
    <w:rsid w:val="00E5374E"/>
    <w:rsid w:val="00E54324"/>
    <w:rsid w:val="00E55E52"/>
    <w:rsid w:val="00E624D2"/>
    <w:rsid w:val="00E62B2D"/>
    <w:rsid w:val="00E65171"/>
    <w:rsid w:val="00E6574C"/>
    <w:rsid w:val="00E66F30"/>
    <w:rsid w:val="00E70302"/>
    <w:rsid w:val="00E707CA"/>
    <w:rsid w:val="00E70961"/>
    <w:rsid w:val="00E75B87"/>
    <w:rsid w:val="00E82CFE"/>
    <w:rsid w:val="00E838AD"/>
    <w:rsid w:val="00E84C78"/>
    <w:rsid w:val="00E869BC"/>
    <w:rsid w:val="00E915F3"/>
    <w:rsid w:val="00E91AFF"/>
    <w:rsid w:val="00E921C7"/>
    <w:rsid w:val="00E93874"/>
    <w:rsid w:val="00E94503"/>
    <w:rsid w:val="00E96166"/>
    <w:rsid w:val="00E96D8C"/>
    <w:rsid w:val="00E96EE0"/>
    <w:rsid w:val="00E96FA2"/>
    <w:rsid w:val="00EA13BC"/>
    <w:rsid w:val="00EA1752"/>
    <w:rsid w:val="00EA25B3"/>
    <w:rsid w:val="00EA3DC1"/>
    <w:rsid w:val="00EA5908"/>
    <w:rsid w:val="00EA661E"/>
    <w:rsid w:val="00EA6751"/>
    <w:rsid w:val="00EB2B11"/>
    <w:rsid w:val="00EB5590"/>
    <w:rsid w:val="00EC3E36"/>
    <w:rsid w:val="00EC6435"/>
    <w:rsid w:val="00ED0B9A"/>
    <w:rsid w:val="00ED0BFC"/>
    <w:rsid w:val="00EE1471"/>
    <w:rsid w:val="00EE17DA"/>
    <w:rsid w:val="00EE1AF8"/>
    <w:rsid w:val="00EE26E9"/>
    <w:rsid w:val="00EE5051"/>
    <w:rsid w:val="00EE7899"/>
    <w:rsid w:val="00EF232C"/>
    <w:rsid w:val="00EF3F40"/>
    <w:rsid w:val="00EF4D31"/>
    <w:rsid w:val="00EF535E"/>
    <w:rsid w:val="00F00643"/>
    <w:rsid w:val="00F00FED"/>
    <w:rsid w:val="00F01742"/>
    <w:rsid w:val="00F03CE6"/>
    <w:rsid w:val="00F110B9"/>
    <w:rsid w:val="00F1211F"/>
    <w:rsid w:val="00F127A2"/>
    <w:rsid w:val="00F14889"/>
    <w:rsid w:val="00F14B77"/>
    <w:rsid w:val="00F15846"/>
    <w:rsid w:val="00F165FB"/>
    <w:rsid w:val="00F208F0"/>
    <w:rsid w:val="00F2147B"/>
    <w:rsid w:val="00F22C93"/>
    <w:rsid w:val="00F22E7B"/>
    <w:rsid w:val="00F23555"/>
    <w:rsid w:val="00F23F69"/>
    <w:rsid w:val="00F26781"/>
    <w:rsid w:val="00F334BC"/>
    <w:rsid w:val="00F34A15"/>
    <w:rsid w:val="00F3607F"/>
    <w:rsid w:val="00F363E5"/>
    <w:rsid w:val="00F41287"/>
    <w:rsid w:val="00F41E5B"/>
    <w:rsid w:val="00F462BA"/>
    <w:rsid w:val="00F469F1"/>
    <w:rsid w:val="00F469FC"/>
    <w:rsid w:val="00F46E0C"/>
    <w:rsid w:val="00F46FEE"/>
    <w:rsid w:val="00F471D2"/>
    <w:rsid w:val="00F521B9"/>
    <w:rsid w:val="00F52B7E"/>
    <w:rsid w:val="00F57EF3"/>
    <w:rsid w:val="00F6018D"/>
    <w:rsid w:val="00F61EDE"/>
    <w:rsid w:val="00F63189"/>
    <w:rsid w:val="00F63B5A"/>
    <w:rsid w:val="00F655C5"/>
    <w:rsid w:val="00F657B3"/>
    <w:rsid w:val="00F70231"/>
    <w:rsid w:val="00F74827"/>
    <w:rsid w:val="00F74DC8"/>
    <w:rsid w:val="00F752FB"/>
    <w:rsid w:val="00F76E1D"/>
    <w:rsid w:val="00F81018"/>
    <w:rsid w:val="00F8265E"/>
    <w:rsid w:val="00F82AA5"/>
    <w:rsid w:val="00F82B1F"/>
    <w:rsid w:val="00F82CDD"/>
    <w:rsid w:val="00F84A24"/>
    <w:rsid w:val="00F85C1E"/>
    <w:rsid w:val="00F87663"/>
    <w:rsid w:val="00F914CC"/>
    <w:rsid w:val="00F9222B"/>
    <w:rsid w:val="00F94048"/>
    <w:rsid w:val="00F949B2"/>
    <w:rsid w:val="00F954B6"/>
    <w:rsid w:val="00F9677D"/>
    <w:rsid w:val="00FA00D7"/>
    <w:rsid w:val="00FA1832"/>
    <w:rsid w:val="00FA3BC8"/>
    <w:rsid w:val="00FA58BB"/>
    <w:rsid w:val="00FA661B"/>
    <w:rsid w:val="00FA791D"/>
    <w:rsid w:val="00FA7B8D"/>
    <w:rsid w:val="00FB0BDA"/>
    <w:rsid w:val="00FC5487"/>
    <w:rsid w:val="00FC5CEF"/>
    <w:rsid w:val="00FC673F"/>
    <w:rsid w:val="00FC76A4"/>
    <w:rsid w:val="00FD183B"/>
    <w:rsid w:val="00FD62D4"/>
    <w:rsid w:val="00FD6D55"/>
    <w:rsid w:val="00FD78F9"/>
    <w:rsid w:val="00FE0FCE"/>
    <w:rsid w:val="00FE11AB"/>
    <w:rsid w:val="00FE1CCB"/>
    <w:rsid w:val="00FE3176"/>
    <w:rsid w:val="00FE4398"/>
    <w:rsid w:val="00FE44D4"/>
    <w:rsid w:val="00FE5710"/>
    <w:rsid w:val="00FE71F5"/>
    <w:rsid w:val="00FE766F"/>
    <w:rsid w:val="00FF0ACD"/>
    <w:rsid w:val="00FF2591"/>
    <w:rsid w:val="00FF25FF"/>
    <w:rsid w:val="00FF34EA"/>
    <w:rsid w:val="00FF3762"/>
    <w:rsid w:val="00FF404F"/>
    <w:rsid w:val="00FF6BA9"/>
    <w:rsid w:val="00FF6DDC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2C6835"/>
  <w14:defaultImageDpi w14:val="32767"/>
  <w15:chartTrackingRefBased/>
  <w15:docId w15:val="{F1FBBE12-6131-1E4C-904E-30C3A2EED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848B0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2E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2E00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9848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a1">
    <w:name w:val="Bibliografia1"/>
    <w:basedOn w:val="Normale"/>
    <w:link w:val="BibliographyCarattere"/>
    <w:rsid w:val="00B5662E"/>
    <w:pPr>
      <w:tabs>
        <w:tab w:val="left" w:pos="380"/>
      </w:tabs>
      <w:spacing w:after="240" w:line="480" w:lineRule="auto"/>
      <w:ind w:left="384" w:hanging="384"/>
      <w:jc w:val="both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B5662E"/>
    <w:rPr>
      <w:rFonts w:ascii="Times New Roman" w:hAnsi="Times New Roman" w:cs="Times New Roman"/>
      <w:b/>
      <w:bCs/>
      <w:lang w:val="en-US"/>
    </w:rPr>
  </w:style>
  <w:style w:type="paragraph" w:customStyle="1" w:styleId="Bibliografia2">
    <w:name w:val="Bibliografia2"/>
    <w:basedOn w:val="Normale"/>
    <w:link w:val="BibliographyCarattere1"/>
    <w:rsid w:val="00D23A76"/>
    <w:pPr>
      <w:spacing w:after="240" w:line="240" w:lineRule="auto"/>
      <w:ind w:left="720" w:hanging="720"/>
      <w:jc w:val="both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D23A76"/>
    <w:rPr>
      <w:rFonts w:ascii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4</cp:revision>
  <dcterms:created xsi:type="dcterms:W3CDTF">2022-03-31T09:24:00Z</dcterms:created>
  <dcterms:modified xsi:type="dcterms:W3CDTF">2022-03-3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b0GBNsyp"/&gt;&lt;style id="http://www.zotero.org/styles/frontiers-in-microbiology" hasBibliography="1" bibliographyStyleHasBeenSet="1"/&gt;&lt;prefs&gt;&lt;pref name="fieldType" value="Field"/&gt;&lt;/prefs&gt;&lt;/data&gt;</vt:lpwstr>
  </property>
</Properties>
</file>